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78"/>
        <w:tblW w:w="8849" w:type="dxa"/>
        <w:tblLook w:val="04A0" w:firstRow="1" w:lastRow="0" w:firstColumn="1" w:lastColumn="0" w:noHBand="0" w:noVBand="1"/>
      </w:tblPr>
      <w:tblGrid>
        <w:gridCol w:w="5048"/>
        <w:gridCol w:w="1951"/>
        <w:gridCol w:w="1850"/>
      </w:tblGrid>
      <w:tr w:rsidR="00971CFB" w:rsidRPr="00971CFB" w:rsidTr="00971CFB">
        <w:trPr>
          <w:trHeight w:val="552"/>
        </w:trPr>
        <w:tc>
          <w:tcPr>
            <w:tcW w:w="5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atur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s (Probes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71CFB" w:rsidRPr="00971CFB" w:rsidTr="00971CFB">
        <w:trPr>
          <w:trHeight w:val="432"/>
        </w:trPr>
        <w:tc>
          <w:tcPr>
            <w:tcW w:w="50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Veridex</w:t>
            </w:r>
            <w:proofErr w:type="spellEnd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-gene relapse hazard score (V7RHS)</w:t>
            </w:r>
          </w:p>
        </w:tc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7 (7)</w:t>
            </w:r>
          </w:p>
        </w:tc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1CFB" w:rsidRPr="00971CFB" w:rsidTr="00971CFB">
        <w:trPr>
          <w:trHeight w:val="432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-associated 163 genes (Meta163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121 (16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1CFB" w:rsidRPr="00971CFB" w:rsidTr="00971CFB">
        <w:trPr>
          <w:trHeight w:val="432"/>
        </w:trPr>
        <w:tc>
          <w:tcPr>
            <w:tcW w:w="5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Oncotype DX Colon Cancer Assay (</w:t>
            </w:r>
            <w:proofErr w:type="spellStart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OncoDX</w:t>
            </w:r>
            <w:proofErr w:type="spellEnd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S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7 (7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1CFB" w:rsidRPr="00971CFB" w:rsidTr="00971CFB">
        <w:trPr>
          <w:trHeight w:val="432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MDACC 114-gene predictor (MDA11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86 (11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1CFB" w:rsidRPr="00971CFB" w:rsidTr="00971CFB">
        <w:trPr>
          <w:trHeight w:val="432"/>
        </w:trPr>
        <w:tc>
          <w:tcPr>
            <w:tcW w:w="5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ColoGuideEx</w:t>
            </w:r>
            <w:proofErr w:type="spellEnd"/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13 (1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CFB" w:rsidRPr="00971CFB" w:rsidRDefault="00971CFB" w:rsidP="0097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CF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8D7F8F" w:rsidRPr="00971CFB" w:rsidRDefault="00AD50ED">
      <w:pPr>
        <w:rPr>
          <w:rFonts w:ascii="Times New Roman" w:hAnsi="Times New Roman" w:cs="Times New Roman"/>
          <w:sz w:val="24"/>
          <w:szCs w:val="24"/>
        </w:rPr>
      </w:pPr>
      <w:r w:rsidRPr="00971C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726A" w:rsidRPr="00971CFB">
        <w:rPr>
          <w:rFonts w:ascii="Times New Roman" w:hAnsi="Times New Roman" w:cs="Times New Roman"/>
          <w:b/>
          <w:sz w:val="24"/>
          <w:szCs w:val="24"/>
        </w:rPr>
        <w:t>S</w:t>
      </w:r>
      <w:r w:rsidR="00BF142B" w:rsidRPr="00971CFB">
        <w:rPr>
          <w:rFonts w:ascii="Times New Roman" w:hAnsi="Times New Roman" w:cs="Times New Roman"/>
          <w:b/>
          <w:sz w:val="24"/>
          <w:szCs w:val="24"/>
        </w:rPr>
        <w:t>1</w:t>
      </w:r>
      <w:r w:rsidR="0005019D" w:rsidRPr="00971CFB">
        <w:rPr>
          <w:rFonts w:ascii="Times New Roman" w:hAnsi="Times New Roman" w:cs="Times New Roman"/>
          <w:b/>
          <w:sz w:val="24"/>
          <w:szCs w:val="24"/>
        </w:rPr>
        <w:t>.</w:t>
      </w:r>
      <w:r w:rsidR="00246DF2" w:rsidRPr="00971CFB">
        <w:rPr>
          <w:rFonts w:ascii="Times New Roman" w:hAnsi="Times New Roman" w:cs="Times New Roman"/>
          <w:sz w:val="24"/>
          <w:szCs w:val="24"/>
        </w:rPr>
        <w:t xml:space="preserve"> Prognostic </w:t>
      </w:r>
      <w:r w:rsidR="0093409B">
        <w:rPr>
          <w:rFonts w:ascii="Times New Roman" w:hAnsi="Times New Roman" w:cs="Times New Roman"/>
          <w:sz w:val="24"/>
          <w:szCs w:val="24"/>
        </w:rPr>
        <w:t>s</w:t>
      </w:r>
      <w:r w:rsidR="00246DF2" w:rsidRPr="00971CFB">
        <w:rPr>
          <w:rFonts w:ascii="Times New Roman" w:hAnsi="Times New Roman" w:cs="Times New Roman"/>
          <w:sz w:val="24"/>
          <w:szCs w:val="24"/>
        </w:rPr>
        <w:t xml:space="preserve">ignatures in </w:t>
      </w:r>
      <w:r w:rsidR="0093409B">
        <w:rPr>
          <w:rFonts w:ascii="Times New Roman" w:hAnsi="Times New Roman" w:cs="Times New Roman"/>
          <w:sz w:val="24"/>
          <w:szCs w:val="24"/>
        </w:rPr>
        <w:t>c</w:t>
      </w:r>
      <w:r w:rsidRPr="00971CFB">
        <w:rPr>
          <w:rFonts w:ascii="Times New Roman" w:hAnsi="Times New Roman" w:cs="Times New Roman"/>
          <w:sz w:val="24"/>
          <w:szCs w:val="24"/>
        </w:rPr>
        <w:t xml:space="preserve">olorectal </w:t>
      </w:r>
      <w:r w:rsidR="0093409B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971CFB">
        <w:rPr>
          <w:rFonts w:ascii="Times New Roman" w:hAnsi="Times New Roman" w:cs="Times New Roman"/>
          <w:sz w:val="24"/>
          <w:szCs w:val="24"/>
        </w:rPr>
        <w:t>ancer</w:t>
      </w:r>
      <w:r w:rsidR="00FC7B24" w:rsidRPr="00971CF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B171D" w:rsidRPr="00971CFB" w:rsidRDefault="00CB171D">
      <w:pPr>
        <w:rPr>
          <w:rFonts w:ascii="Times New Roman" w:hAnsi="Times New Roman" w:cs="Times New Roman"/>
          <w:sz w:val="24"/>
          <w:szCs w:val="24"/>
        </w:rPr>
      </w:pPr>
    </w:p>
    <w:p w:rsidR="00B85386" w:rsidRPr="00971CFB" w:rsidRDefault="00B85386" w:rsidP="00B85386">
      <w:pPr>
        <w:ind w:left="2790" w:hanging="2790"/>
        <w:rPr>
          <w:rFonts w:ascii="Times New Roman" w:hAnsi="Times New Roman" w:cs="Times New Roman"/>
          <w:b/>
          <w:sz w:val="24"/>
          <w:szCs w:val="24"/>
        </w:rPr>
      </w:pPr>
    </w:p>
    <w:sectPr w:rsidR="00B85386" w:rsidRPr="00971CFB" w:rsidSect="00107932">
      <w:pgSz w:w="12240" w:h="15840"/>
      <w:pgMar w:top="1701" w:right="2160" w:bottom="1440" w:left="18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4DC" w:rsidRDefault="007924DC" w:rsidP="00133C87">
      <w:pPr>
        <w:spacing w:after="0" w:line="240" w:lineRule="auto"/>
      </w:pPr>
      <w:r>
        <w:separator/>
      </w:r>
    </w:p>
  </w:endnote>
  <w:endnote w:type="continuationSeparator" w:id="0">
    <w:p w:rsidR="007924DC" w:rsidRDefault="007924DC" w:rsidP="00133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4DC" w:rsidRDefault="007924DC" w:rsidP="00133C87">
      <w:pPr>
        <w:spacing w:after="0" w:line="240" w:lineRule="auto"/>
      </w:pPr>
      <w:r>
        <w:separator/>
      </w:r>
    </w:p>
  </w:footnote>
  <w:footnote w:type="continuationSeparator" w:id="0">
    <w:p w:rsidR="007924DC" w:rsidRDefault="007924DC" w:rsidP="00133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D7F8F"/>
    <w:rsid w:val="0004162F"/>
    <w:rsid w:val="000469E6"/>
    <w:rsid w:val="0005019D"/>
    <w:rsid w:val="00085449"/>
    <w:rsid w:val="000A5326"/>
    <w:rsid w:val="000B47EF"/>
    <w:rsid w:val="000C2B8C"/>
    <w:rsid w:val="000C3BB2"/>
    <w:rsid w:val="000E2AB4"/>
    <w:rsid w:val="00106A97"/>
    <w:rsid w:val="00107932"/>
    <w:rsid w:val="00125181"/>
    <w:rsid w:val="00133C87"/>
    <w:rsid w:val="00174549"/>
    <w:rsid w:val="001965FD"/>
    <w:rsid w:val="001B1C93"/>
    <w:rsid w:val="001D317A"/>
    <w:rsid w:val="001F3DC8"/>
    <w:rsid w:val="0021688E"/>
    <w:rsid w:val="0023287B"/>
    <w:rsid w:val="00246DF2"/>
    <w:rsid w:val="00260B28"/>
    <w:rsid w:val="002841A6"/>
    <w:rsid w:val="0028497A"/>
    <w:rsid w:val="002D399D"/>
    <w:rsid w:val="00317599"/>
    <w:rsid w:val="00321507"/>
    <w:rsid w:val="00322182"/>
    <w:rsid w:val="003276C3"/>
    <w:rsid w:val="003763DD"/>
    <w:rsid w:val="00377FAA"/>
    <w:rsid w:val="003E7649"/>
    <w:rsid w:val="00412FA4"/>
    <w:rsid w:val="004151F2"/>
    <w:rsid w:val="00432443"/>
    <w:rsid w:val="00437FCF"/>
    <w:rsid w:val="00440A1C"/>
    <w:rsid w:val="00451FFE"/>
    <w:rsid w:val="00455489"/>
    <w:rsid w:val="004618AF"/>
    <w:rsid w:val="00487110"/>
    <w:rsid w:val="004949D7"/>
    <w:rsid w:val="004B3F07"/>
    <w:rsid w:val="004C3531"/>
    <w:rsid w:val="004F6617"/>
    <w:rsid w:val="00527A6F"/>
    <w:rsid w:val="0053472F"/>
    <w:rsid w:val="00585A37"/>
    <w:rsid w:val="00615F16"/>
    <w:rsid w:val="006659D2"/>
    <w:rsid w:val="00670497"/>
    <w:rsid w:val="006A45FA"/>
    <w:rsid w:val="006E0BE7"/>
    <w:rsid w:val="007128FD"/>
    <w:rsid w:val="00754286"/>
    <w:rsid w:val="007924DC"/>
    <w:rsid w:val="007E5529"/>
    <w:rsid w:val="00831393"/>
    <w:rsid w:val="00862761"/>
    <w:rsid w:val="00872CFD"/>
    <w:rsid w:val="00876659"/>
    <w:rsid w:val="00890AE6"/>
    <w:rsid w:val="008D7F8F"/>
    <w:rsid w:val="008E70A7"/>
    <w:rsid w:val="008F14EA"/>
    <w:rsid w:val="008F299B"/>
    <w:rsid w:val="008F7773"/>
    <w:rsid w:val="00913F52"/>
    <w:rsid w:val="009147D8"/>
    <w:rsid w:val="0093409B"/>
    <w:rsid w:val="009371A5"/>
    <w:rsid w:val="009561AD"/>
    <w:rsid w:val="009567E5"/>
    <w:rsid w:val="009714B8"/>
    <w:rsid w:val="00971CFB"/>
    <w:rsid w:val="009742DA"/>
    <w:rsid w:val="009D0116"/>
    <w:rsid w:val="00A06E50"/>
    <w:rsid w:val="00A525F7"/>
    <w:rsid w:val="00A61DF7"/>
    <w:rsid w:val="00A71A99"/>
    <w:rsid w:val="00A8200F"/>
    <w:rsid w:val="00A87D1A"/>
    <w:rsid w:val="00AD50ED"/>
    <w:rsid w:val="00B329EE"/>
    <w:rsid w:val="00B51F0A"/>
    <w:rsid w:val="00B758B1"/>
    <w:rsid w:val="00B80BB9"/>
    <w:rsid w:val="00B85386"/>
    <w:rsid w:val="00BA72E2"/>
    <w:rsid w:val="00BE2E37"/>
    <w:rsid w:val="00BF142B"/>
    <w:rsid w:val="00C50225"/>
    <w:rsid w:val="00C973CE"/>
    <w:rsid w:val="00CB171D"/>
    <w:rsid w:val="00CE5D86"/>
    <w:rsid w:val="00D17FC8"/>
    <w:rsid w:val="00D235A3"/>
    <w:rsid w:val="00D32A81"/>
    <w:rsid w:val="00D40D84"/>
    <w:rsid w:val="00D662B6"/>
    <w:rsid w:val="00D7726A"/>
    <w:rsid w:val="00D84D24"/>
    <w:rsid w:val="00DA5D37"/>
    <w:rsid w:val="00DE5F67"/>
    <w:rsid w:val="00E650EF"/>
    <w:rsid w:val="00E80C08"/>
    <w:rsid w:val="00EB1CEA"/>
    <w:rsid w:val="00EB3ED5"/>
    <w:rsid w:val="00EC12F3"/>
    <w:rsid w:val="00ED48E4"/>
    <w:rsid w:val="00EF1ED1"/>
    <w:rsid w:val="00F13D34"/>
    <w:rsid w:val="00F149C5"/>
    <w:rsid w:val="00F46ADE"/>
    <w:rsid w:val="00F521DD"/>
    <w:rsid w:val="00F84C1B"/>
    <w:rsid w:val="00F97E3D"/>
    <w:rsid w:val="00FC7B24"/>
    <w:rsid w:val="00FD3B91"/>
    <w:rsid w:val="00FE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33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3C87"/>
  </w:style>
  <w:style w:type="paragraph" w:styleId="Footer">
    <w:name w:val="footer"/>
    <w:basedOn w:val="Normal"/>
    <w:link w:val="FooterChar"/>
    <w:uiPriority w:val="99"/>
    <w:semiHidden/>
    <w:unhideWhenUsed/>
    <w:rsid w:val="00133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3C87"/>
  </w:style>
  <w:style w:type="paragraph" w:styleId="BalloonText">
    <w:name w:val="Balloon Text"/>
    <w:basedOn w:val="Normal"/>
    <w:link w:val="BalloonTextChar"/>
    <w:uiPriority w:val="99"/>
    <w:semiHidden/>
    <w:unhideWhenUsed/>
    <w:rsid w:val="00A87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EF8AD-770B-488F-B78C-129DFB7C1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lee</dc:creator>
  <cp:keywords/>
  <dc:description/>
  <cp:lastModifiedBy>Lee,Ju-Seog</cp:lastModifiedBy>
  <cp:revision>46</cp:revision>
  <cp:lastPrinted>2011-07-14T20:27:00Z</cp:lastPrinted>
  <dcterms:created xsi:type="dcterms:W3CDTF">2009-03-20T18:13:00Z</dcterms:created>
  <dcterms:modified xsi:type="dcterms:W3CDTF">2013-03-09T03:31:00Z</dcterms:modified>
</cp:coreProperties>
</file>